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B1D49B" w14:textId="6D9CE2CE" w:rsidR="008B143F" w:rsidRDefault="008B143F" w:rsidP="005B67CE">
      <w:pPr>
        <w:spacing w:after="0" w:line="480" w:lineRule="auto"/>
        <w:rPr>
          <w:b/>
          <w:bCs/>
          <w:noProof/>
        </w:rPr>
      </w:pPr>
      <w:r>
        <w:rPr>
          <w:b/>
          <w:bCs/>
        </w:rPr>
        <w:t>S3</w:t>
      </w:r>
      <w:r w:rsidR="00CC64B9">
        <w:rPr>
          <w:b/>
          <w:bCs/>
        </w:rPr>
        <w:t xml:space="preserve"> File</w:t>
      </w:r>
      <w:bookmarkStart w:id="0" w:name="_GoBack"/>
      <w:bookmarkEnd w:id="0"/>
      <w:r>
        <w:rPr>
          <w:b/>
          <w:bCs/>
        </w:rPr>
        <w:t>.</w:t>
      </w:r>
      <w:r>
        <w:rPr>
          <w:b/>
          <w:bCs/>
          <w:noProof/>
        </w:rPr>
        <w:t xml:space="preserve"> Parasitic and bacterial codetections in Addis Ababa, Gondar, and Harar, Ethiopia, 2018 – 2022 </w:t>
      </w:r>
    </w:p>
    <w:p w14:paraId="4D09EEA4" w14:textId="77777777" w:rsidR="008B143F" w:rsidRDefault="008B143F">
      <w:pPr>
        <w:rPr>
          <w:b/>
          <w:bCs/>
        </w:rPr>
      </w:pPr>
      <w:r>
        <w:rPr>
          <w:noProof/>
        </w:rPr>
        <w:drawing>
          <wp:inline distT="0" distB="0" distL="0" distR="0" wp14:anchorId="0D5D657A" wp14:editId="530AAE72">
            <wp:extent cx="4026486" cy="3055717"/>
            <wp:effectExtent l="0" t="0" r="0" b="5080"/>
            <wp:docPr id="1634690652" name="Picture 1" descr="A graph with blue and grey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4690652" name="Picture 1" descr="A graph with blue and grey squares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8493" cy="30800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692ED2" w14:textId="10928276" w:rsidR="008B143F" w:rsidRDefault="005B67CE">
      <w:r>
        <w:rPr>
          <w:b/>
          <w:bCs/>
        </w:rPr>
        <w:t xml:space="preserve">Study site: </w:t>
      </w:r>
      <w:r w:rsidR="008B143F">
        <w:rPr>
          <w:b/>
          <w:bCs/>
        </w:rPr>
        <w:t>Addis Ababa</w:t>
      </w:r>
    </w:p>
    <w:p w14:paraId="6223D585" w14:textId="61717A2E" w:rsidR="008C58A8" w:rsidRDefault="008B143F">
      <w:r>
        <w:rPr>
          <w:noProof/>
        </w:rPr>
        <w:drawing>
          <wp:inline distT="0" distB="0" distL="0" distR="0" wp14:anchorId="2AC6547A" wp14:editId="553B5D27">
            <wp:extent cx="4025900" cy="2934300"/>
            <wp:effectExtent l="0" t="0" r="0" b="0"/>
            <wp:docPr id="1616267843" name="Picture 2" descr="A graph with blue and grey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6267843" name="Picture 2" descr="A graph with blue and grey squares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2768" cy="2968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E3F75C" w14:textId="1C0474D1" w:rsidR="008B143F" w:rsidRDefault="005B67CE">
      <w:pPr>
        <w:rPr>
          <w:b/>
          <w:bCs/>
        </w:rPr>
      </w:pPr>
      <w:r>
        <w:rPr>
          <w:b/>
          <w:bCs/>
        </w:rPr>
        <w:t xml:space="preserve">Study site: </w:t>
      </w:r>
      <w:r w:rsidR="008B143F">
        <w:rPr>
          <w:b/>
          <w:bCs/>
        </w:rPr>
        <w:t>Gondar</w:t>
      </w:r>
    </w:p>
    <w:p w14:paraId="57CA8402" w14:textId="15726E8A" w:rsidR="008B143F" w:rsidRDefault="008B143F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620764A5" wp14:editId="251A9E0F">
            <wp:extent cx="4024614" cy="3066373"/>
            <wp:effectExtent l="0" t="0" r="1905" b="0"/>
            <wp:docPr id="1206156308" name="Picture 3" descr="A graph with blue and grey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6156308" name="Picture 3" descr="A graph with blue and grey squares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3262" cy="31034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08BE17" w14:textId="7C9DCD24" w:rsidR="008B143F" w:rsidRPr="008B143F" w:rsidRDefault="005B67CE">
      <w:pPr>
        <w:rPr>
          <w:b/>
          <w:bCs/>
        </w:rPr>
      </w:pPr>
      <w:r>
        <w:rPr>
          <w:b/>
          <w:bCs/>
        </w:rPr>
        <w:t xml:space="preserve">Study site: </w:t>
      </w:r>
      <w:r w:rsidR="008B143F">
        <w:rPr>
          <w:b/>
          <w:bCs/>
        </w:rPr>
        <w:t>Harar</w:t>
      </w:r>
    </w:p>
    <w:sectPr w:rsidR="008B143F" w:rsidRPr="008B143F" w:rsidSect="006751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143F"/>
    <w:rsid w:val="00121C4B"/>
    <w:rsid w:val="0015185A"/>
    <w:rsid w:val="003023F4"/>
    <w:rsid w:val="005B4824"/>
    <w:rsid w:val="005B67CE"/>
    <w:rsid w:val="00675135"/>
    <w:rsid w:val="008B143F"/>
    <w:rsid w:val="008C58A8"/>
    <w:rsid w:val="00AD43B6"/>
    <w:rsid w:val="00C259E7"/>
    <w:rsid w:val="00CC64B9"/>
    <w:rsid w:val="00D64CCC"/>
    <w:rsid w:val="00DF5248"/>
    <w:rsid w:val="00F80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5EEB0"/>
  <w15:chartTrackingRefBased/>
  <w15:docId w15:val="{4D89CDF7-22D5-144F-A51E-4CE5DD4D0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143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143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143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143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143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143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143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143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143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143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14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14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14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14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14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14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14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14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14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14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14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143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14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143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B14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143F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B14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14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14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143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olt, Devin T.</dc:creator>
  <cp:keywords/>
  <dc:description/>
  <cp:lastModifiedBy>Oliver</cp:lastModifiedBy>
  <cp:revision>3</cp:revision>
  <dcterms:created xsi:type="dcterms:W3CDTF">2025-05-23T21:11:00Z</dcterms:created>
  <dcterms:modified xsi:type="dcterms:W3CDTF">2025-08-01T07:15:00Z</dcterms:modified>
</cp:coreProperties>
</file>